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b/>
          <w:bCs/>
          <w:snapToGrid w:val="0"/>
          <w:color w:val="000000"/>
          <w:szCs w:val="24"/>
          <w:lang w:eastAsia="zh-CN" w:bidi="en-US"/>
        </w:rPr>
        <w:t xml:space="preserve">Supplementary Table 9. </w:t>
      </w: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Overall mean (SD) scores for each RIGHT item of included CPGs.</w:t>
      </w:r>
    </w:p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tbl>
      <w:tblPr>
        <w:tblStyle w:val="2"/>
        <w:tblW w:w="1912" w:type="dxa"/>
        <w:tblInd w:w="9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0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9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RIGHT item</w:t>
            </w:r>
          </w:p>
        </w:tc>
        <w:tc>
          <w:tcPr>
            <w:tcW w:w="9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Mean ± S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a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8 ± 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4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6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6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3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7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9 ± 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9 ± 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8 ± 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3 ± 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5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0 ± 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8 ± 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5 ± 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7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1 ± 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7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4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8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.0 ± 0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7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8 ± 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1 ± 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4 ± 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5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8 ± 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3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2 ± 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5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1 ± 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6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0 ± 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4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3 ± 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3 ± 0.4</w:t>
            </w:r>
          </w:p>
        </w:tc>
      </w:tr>
    </w:tbl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CPG, clinical practice guideline; RIGHT: Reporting Items for Practice Guidelines in Healthcare.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yNzA4MjNlNzQ1ZjhjZDc2NTkyZGQzOTNkNDI2MWYifQ=="/>
  </w:docVars>
  <w:rsids>
    <w:rsidRoot w:val="00000000"/>
    <w:rsid w:val="1BDA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14:38:06Z</dcterms:created>
  <dc:creator>Administrator</dc:creator>
  <cp:lastModifiedBy>啦啦啦</cp:lastModifiedBy>
  <dcterms:modified xsi:type="dcterms:W3CDTF">2023-04-03T14:3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6B943424CDA41B89A82C064337D24AB_12</vt:lpwstr>
  </property>
</Properties>
</file>